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EBFED" w14:textId="77777777" w:rsidR="004469FA" w:rsidRPr="001C02A1" w:rsidRDefault="004469FA" w:rsidP="004469FA">
      <w:pPr>
        <w:pStyle w:val="MDPI12title"/>
        <w:adjustRightInd/>
        <w:snapToGrid/>
        <w:spacing w:beforeLines="50" w:before="180" w:afterLines="50" w:after="180" w:line="276" w:lineRule="auto"/>
        <w:contextualSpacing/>
        <w:mirrorIndents/>
        <w:jc w:val="center"/>
        <w:rPr>
          <w:rFonts w:ascii="Times New Roman" w:eastAsiaTheme="minorEastAsia" w:hAnsi="Times New Roman"/>
          <w:color w:val="000000" w:themeColor="text1"/>
          <w:sz w:val="24"/>
          <w:szCs w:val="24"/>
          <w:lang w:eastAsia="zh-TW"/>
        </w:rPr>
      </w:pPr>
      <w:r w:rsidRPr="001C02A1">
        <w:rPr>
          <w:rFonts w:ascii="Times New Roman" w:eastAsiaTheme="minorEastAsia" w:hAnsi="Times New Roman"/>
          <w:color w:val="000000" w:themeColor="text1"/>
          <w:sz w:val="24"/>
          <w:szCs w:val="24"/>
          <w:lang w:eastAsia="zh-TW"/>
        </w:rPr>
        <w:t>The Synergistic Effect of Abraxane that combines human IL15 fused with an albumin-binding domain on murine models of pancreatic ductal adenocarcinoma</w:t>
      </w:r>
    </w:p>
    <w:p w14:paraId="3E059567" w14:textId="77777777" w:rsidR="004469FA" w:rsidRPr="001C02A1" w:rsidRDefault="004469FA" w:rsidP="004469FA">
      <w:pPr>
        <w:autoSpaceDE w:val="0"/>
        <w:autoSpaceDN w:val="0"/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Supplementary Materials</w:t>
      </w:r>
    </w:p>
    <w:p w14:paraId="774173FF" w14:textId="77777777" w:rsidR="004469FA" w:rsidRPr="001C02A1" w:rsidRDefault="004469FA" w:rsidP="004469FA">
      <w:pPr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2.1. Antibodies and reagents</w:t>
      </w:r>
    </w:p>
    <w:p w14:paraId="250BE6D7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Flow cytometry-related antibodies, such as CD4, CD8, CD11b, CD25, CD86, Foxp3, Gr-1, and IFN-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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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were all purchased from BD Pharmingen (San Diego, CA, USA). IHC-related antibodies, including CD8 (Sino Biological, Beijing, China), CD86 (Cell Signaling Technology, Danvers, MA, USA), NF-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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B (ser536), Cleaved caspase-3, -8, and -9 (Cell Signaling Technology), Foxp3 (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Elabscience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), Granzyme B, IDO (Sigma-Aldrich, Louis, MO, USA) Ki-67, and VEGF (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Elabscience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), were purchased from the indicated companies. Abraxane was purchased from Taipei Veterans General Hospital Pharmacy. hIL15-ABD was expressed by transformed the BL21 (DE3) </w:t>
      </w:r>
      <w:r w:rsidRPr="001C02A1">
        <w:rPr>
          <w:rFonts w:ascii="Times New Roman" w:hAnsi="Times New Roman"/>
          <w:i/>
          <w:iCs/>
          <w:noProof w:val="0"/>
          <w:color w:val="000000" w:themeColor="text1"/>
          <w:sz w:val="24"/>
          <w:szCs w:val="24"/>
        </w:rPr>
        <w:t xml:space="preserve">E. coli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strain and purified as a hexa-histidine-tagged fusion protein from the inclusion body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1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</w:t>
      </w:r>
    </w:p>
    <w:p w14:paraId="54A37A7B" w14:textId="77777777" w:rsidR="004469FA" w:rsidRPr="001C02A1" w:rsidRDefault="004469FA" w:rsidP="004469FA">
      <w:pPr>
        <w:autoSpaceDE w:val="0"/>
        <w:autoSpaceDN w:val="0"/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2.2. Characterization for Abraxane binding of hIL15-ABD</w:t>
      </w:r>
    </w:p>
    <w:p w14:paraId="1E9E9940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Human albumin and a molar equivalent of Abraxane (30 ng/well) were diluted in PBS and immobilized on a 96-well ELISA plate by incubation overnight at 4 °C. The albumin- and Abraxane-coated wells were blocked with 300 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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L of 3% milk for 2 h at room temperature, followed by washing three times with 0.05% Tween-20 PBS. A succession of greater concentrations of hIL15-ABD were incubated with human albumin or Abraxane at room temperature for 1 h, followed by washing three times (0.05% Tween-20 PBS). The in vitro binding of his6-tagged hIL15-ABD to human albumin and Abraxane was detected using </w:t>
      </w:r>
      <w:proofErr w:type="gram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a</w:t>
      </w:r>
      <w:proofErr w:type="gram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HRP-tagged anti-his6 antibody and the addition of the HRP substrate, 3, 30, 5, 50-tetramethylbenzidine (100 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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L/well). Peroxidase activity was inhibited after 20 min by adding 0.5 M H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bscript"/>
        </w:rPr>
        <w:t>2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SO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bscript"/>
        </w:rPr>
        <w:t>4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(50 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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L/well), and absorbance was measured at 450 nm using a microtiter plate reader. </w:t>
      </w:r>
    </w:p>
    <w:p w14:paraId="4569FA8D" w14:textId="77777777" w:rsidR="004469FA" w:rsidRPr="001C02A1" w:rsidRDefault="004469FA" w:rsidP="004469FA">
      <w:pPr>
        <w:autoSpaceDE w:val="0"/>
        <w:autoSpaceDN w:val="0"/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2.3. The stimulation of CTLL-2 cells by KPC-</w:t>
      </w:r>
      <w:proofErr w:type="spellStart"/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luc</w:t>
      </w:r>
      <w:proofErr w:type="spellEnd"/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 xml:space="preserve"> cells treated with Abraxane and hIL15-ABD </w:t>
      </w:r>
    </w:p>
    <w:p w14:paraId="0DBDC5F2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The activation of the CTLL-2 T-lymphocyte cell line in the presence of KPC-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luc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cells treated with Abraxane and hIL15-ABD was determined by measuring the extent of CTLL-2 STAT-5 phosphorylation using flow cytometry. KPC-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luc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cells (5 × 10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3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cells/well) were incubated with various concentrations of Abraxane (0, 100, 300, and 1000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nM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) and hIL15-ABD (0, 100, 300, and 1000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nM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ng/mL) for 4 h. When the medium was removed, CTLL-2 cells were added into KPC-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luc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on a 96-well plate (8 ×</w:t>
      </w:r>
      <w:r w:rsidRPr="001C02A1" w:rsidDel="001E4F1D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10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3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cells/well), incubated for 30 min, and then fixed with formaldehyde (2% v/v final concentration) for 15 min at room temperature. The fixed cells were subjected to permeabilization, rehydration, and incubation with an antibody against phosphorylated STAT5 for 16 h at 4 °C, and then treated with FITC-conjugated anti-rabbit IgG for 60 min in the dark, using the technique from a previous study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1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. Positive events were detected using a BD FACS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Calibur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flow cytometer and analyzed using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CellQuest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Pro and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Cytexpert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software (Beckman Coulter).</w:t>
      </w:r>
    </w:p>
    <w:p w14:paraId="445F9CC5" w14:textId="77777777" w:rsidR="004469FA" w:rsidRPr="001C02A1" w:rsidRDefault="004469FA" w:rsidP="004469FA">
      <w:pPr>
        <w:autoSpaceDE w:val="0"/>
        <w:autoSpaceDN w:val="0"/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2.4. Immune profiling of TILs, TDLN, and spleen and bone morrow with flow cytometry</w:t>
      </w:r>
    </w:p>
    <w:p w14:paraId="230E12D3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The immune profiles for CD4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+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T (Memory), CD8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+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T, M1 macrophages, Tregs cells, and MDSCs in bone marrow (BM), the spleen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2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, tumor-draining lymph nodes (TDLNs), and tumor-infiltrating lymphocytes (TILs)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lastRenderedPageBreak/>
        <w:t xml:space="preserve">were determined using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NovoExpress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® flow cytometry (Agilent, Santa Clara, CA, USA). Cells isolated from mice tissue before CD8 and CD4 staining were first enriched by Mouse T Lymphocyte Enrichment Set-DM-BD Biosciences (BD Pharmingen). Memory T cells were characterized by CD4+ markers. The percentage and functions of activated CD8+ T cells were determined using CD8 and IFN-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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markers. Intracellular staining was conducted using a Fixation/Permeabilization Kit according to the manufacturer’s protocol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3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 M1 macrophage cells from BM and TIL were characterized by CD11b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+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/CD86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+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markers. The percentage of Tregs and MDSCs that was isolated from TDLN, SP, and BM was measured to determine the immunosuppressive function. Immunosuppressive cells were stained with anti-Foxp3-Alexa-Fluor-488 and CD4-PerCP-Cy™5.5/CD25-PE antibodies using a Mouse Treg Flow Kit according to manufacturer’s protocol. CD11b-FITC/Gr-1-PE antibodies were used to detect MDSCs. The percentage of each cell type was determined using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FlowJo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software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1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</w:t>
      </w:r>
    </w:p>
    <w:p w14:paraId="6DF4F9A6" w14:textId="77777777" w:rsidR="004469FA" w:rsidRPr="001C02A1" w:rsidRDefault="004469FA" w:rsidP="004469FA">
      <w:pPr>
        <w:autoSpaceDE w:val="0"/>
        <w:autoSpaceDN w:val="0"/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2.5. Animal experiments</w:t>
      </w:r>
    </w:p>
    <w:p w14:paraId="6A1A3CB4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The animal experiments were approved by the Animal Care and Use Committee at China Medical University (approval number: CMU IACUC-2021-230) and Taipei Veterans General Hospital (approval number: TVGH IACUC-2021-052). Six-week-old female C57BL/6 mice were purchased from the National Laboratory Animal Center and housed in a pathogen-free animal facility. The xenograft model used mice that were inoculated in the right flank with Panc02 (2 ×</w:t>
      </w:r>
      <w:r w:rsidRPr="001C02A1" w:rsidDel="00651CF8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10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5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cells/mouse). Seven days after tumor inoculation, when the tumor had achieved a volume of 80–100 mm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3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, the mice were randomly divided into four groups (Figures 2A and 3A): A vehicle control (0.1% DMSO, </w:t>
      </w:r>
      <w:r w:rsidRPr="001C02A1">
        <w:rPr>
          <w:rFonts w:ascii="Times New Roman" w:hAnsi="Times New Roman"/>
          <w:i/>
          <w:iCs/>
          <w:noProof w:val="0"/>
          <w:color w:val="000000" w:themeColor="text1"/>
          <w:sz w:val="24"/>
          <w:szCs w:val="24"/>
        </w:rPr>
        <w:t>n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= 5), Abraxane (200 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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g, </w:t>
      </w:r>
      <w:r w:rsidRPr="001C02A1">
        <w:rPr>
          <w:rFonts w:ascii="Times New Roman" w:hAnsi="Times New Roman"/>
          <w:i/>
          <w:iCs/>
          <w:noProof w:val="0"/>
          <w:color w:val="000000" w:themeColor="text1"/>
          <w:sz w:val="24"/>
          <w:szCs w:val="24"/>
        </w:rPr>
        <w:t>n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= 4), hIL15-ABD (5 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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g, </w:t>
      </w:r>
      <w:r w:rsidRPr="001C02A1">
        <w:rPr>
          <w:rFonts w:ascii="Times New Roman" w:hAnsi="Times New Roman"/>
          <w:i/>
          <w:iCs/>
          <w:noProof w:val="0"/>
          <w:color w:val="000000" w:themeColor="text1"/>
          <w:sz w:val="24"/>
          <w:szCs w:val="24"/>
        </w:rPr>
        <w:t>n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= 4), and a combination of Abraxane and hIL15-ABD (</w:t>
      </w:r>
      <w:r w:rsidRPr="001C02A1">
        <w:rPr>
          <w:rFonts w:ascii="Times New Roman" w:hAnsi="Times New Roman"/>
          <w:i/>
          <w:iCs/>
          <w:noProof w:val="0"/>
          <w:color w:val="000000" w:themeColor="text1"/>
          <w:sz w:val="24"/>
          <w:szCs w:val="24"/>
        </w:rPr>
        <w:t>n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= 6). All mice received intravenous injections twice a week for two weeks. The tumor volume was measured using a caliper and was calculated as: Volume = Length × Width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2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× 0.523. </w:t>
      </w:r>
    </w:p>
    <w:p w14:paraId="0B97B8B5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For the orthotopic pancreatic tumor model, KPC cells were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trypsinized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, resuspended in PBS, and mixed with Matrigel at a ratio of 1:1 to a final concentration of 1 ×</w:t>
      </w:r>
      <w:r w:rsidRPr="001C02A1" w:rsidDel="00651CF8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10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4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cells/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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L. Each C57BL/6J mouse was anesthetized with 1%–2% vaporized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isofluorane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, which was delivered through a nosecone during surgery. The pancreatic tail of each mouse was exposed using a 0.5–1 cm cut and injected with 5 ×</w:t>
      </w:r>
      <w:r w:rsidRPr="001C02A1" w:rsidDel="00651CF8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10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5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KPC cells in 50 </w:t>
      </w:r>
      <w:r w:rsidRPr="001C02A1">
        <w:rPr>
          <w:rFonts w:ascii="Symbol" w:hAnsi="Symbol"/>
          <w:noProof w:val="0"/>
          <w:color w:val="000000" w:themeColor="text1"/>
          <w:sz w:val="24"/>
          <w:szCs w:val="24"/>
        </w:rPr>
        <w:t>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L of a 1:1 PBS/Matrigel mixture. The pancreas of the mouse was gently pushed back into the peritoneal cavity, and the abdominal wall was closed using a 4-0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vicryl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suture. The mice were divided randomly into four groups (</w:t>
      </w:r>
      <w:r w:rsidRPr="001C02A1">
        <w:rPr>
          <w:rFonts w:ascii="Times New Roman" w:hAnsi="Times New Roman"/>
          <w:i/>
          <w:iCs/>
          <w:noProof w:val="0"/>
          <w:color w:val="000000" w:themeColor="text1"/>
          <w:sz w:val="24"/>
          <w:szCs w:val="24"/>
        </w:rPr>
        <w:t>n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= 3 each), and treatment was initiated eight days after tumor inoculation by intravenous injections of the control, Abraxane, hIL15-ABD, and the combination (Figure 3A).</w:t>
      </w:r>
    </w:p>
    <w:p w14:paraId="5695C022" w14:textId="77777777" w:rsidR="004469FA" w:rsidRPr="001C02A1" w:rsidRDefault="004469FA" w:rsidP="004469FA">
      <w:pPr>
        <w:autoSpaceDE w:val="0"/>
        <w:autoSpaceDN w:val="0"/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 xml:space="preserve">2.6. PET/MRI imaging </w:t>
      </w:r>
    </w:p>
    <w:p w14:paraId="49F8C406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On the 19th day after orthotopic inoculation of KPC cells, the mice were anesthetized and placed in a birdcage MRI coil. The MRI sequences included 0.5 mm-thick Axial T2 Turbo RARE images (TR = 5920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ms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, TE = 36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ms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, resolution = 0.078 × 0.078f, average = 6, slice number = 50). For PET imaging, the mice were injected in their tail vein with [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18</w:t>
      </w:r>
      <w:proofErr w:type="gram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F]FDG</w:t>
      </w:r>
      <w:proofErr w:type="gram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(7.03–8.1 MBq), followed by 1 h of FDG uptake, before scanning. After manual segmentation, static PET images were acquired using a 7T PET/MR Inline (Bruker,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Rheinstetten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,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lastRenderedPageBreak/>
        <w:t>Germany) for 10 min with an energy window of 357–664 keV. LIFEx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4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was used to calculate the mean SUV for gross pancreatic tumors. </w:t>
      </w:r>
    </w:p>
    <w:p w14:paraId="6784F4B1" w14:textId="77777777" w:rsidR="004469FA" w:rsidRPr="001C02A1" w:rsidRDefault="004469FA" w:rsidP="004469FA">
      <w:pPr>
        <w:autoSpaceDE w:val="0"/>
        <w:autoSpaceDN w:val="0"/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 xml:space="preserve">2.7. Blood biochemical tests </w:t>
      </w:r>
    </w:p>
    <w:p w14:paraId="72AC1452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Blood samples of approximately 0.6 mL/kg were withdrawn from the heart on Day 25 for the Panc02 subcutaneously inoculated model. Blood samples were stored in vacutainers without anticoagulant for biochemical analysis of aspartate aminotransferase (AST/GOT) and alanine aminotransferase (ALT/GPT). Sera were separated by centrifugation at 800× </w:t>
      </w:r>
      <w:r w:rsidRPr="001C02A1">
        <w:rPr>
          <w:rFonts w:ascii="Times New Roman" w:hAnsi="Times New Roman"/>
          <w:i/>
          <w:iCs/>
          <w:noProof w:val="0"/>
          <w:color w:val="000000" w:themeColor="text1"/>
          <w:sz w:val="24"/>
          <w:szCs w:val="24"/>
        </w:rPr>
        <w:t>g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for 10 min and stored at –80 °C, prior to analysis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5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. </w:t>
      </w:r>
    </w:p>
    <w:p w14:paraId="4E948ED1" w14:textId="77777777" w:rsidR="004469FA" w:rsidRPr="001C02A1" w:rsidRDefault="004469FA" w:rsidP="004469FA">
      <w:pPr>
        <w:autoSpaceDE w:val="0"/>
        <w:autoSpaceDN w:val="0"/>
        <w:spacing w:beforeLines="50" w:before="180" w:afterLines="50" w:after="180" w:line="276" w:lineRule="auto"/>
        <w:contextualSpacing/>
        <w:mirrorIndents/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 xml:space="preserve">2.8. Hematoxylin and eosin (H&amp;E) staining and Immunohistochemistry (IHC) </w:t>
      </w:r>
    </w:p>
    <w:p w14:paraId="3437B9AC" w14:textId="77777777" w:rsidR="004469FA" w:rsidRPr="001C02A1" w:rsidRDefault="004469FA" w:rsidP="004469FA">
      <w:pPr>
        <w:spacing w:line="276" w:lineRule="auto"/>
        <w:ind w:firstLine="48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Samples from the heart, lungs, liver, kidneys, intestines, pancreas, and tumor were fixed using formalin, embedded using paraffin, and sliced using a paraffin microtome. Slices were subjected to hematoxylin and eosin (H&amp;E) and immunohistochemistry (IHC) staining. The H&amp;E and IHC staining followed the protocols described in a previous study 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  <w:vertAlign w:val="superscript"/>
        </w:rPr>
        <w:t>6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. Stained slices were acquired using a Nikon ECLIPSE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Ti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-U microscope at a 200× magnification. The quantification results for the protein expression on the IHC slides were analyzed using the ImageJ software (National Institutes of Health, Bethesda, MD, USA). </w:t>
      </w:r>
    </w:p>
    <w:p w14:paraId="58DADBD7" w14:textId="77777777" w:rsidR="004469FA" w:rsidRPr="001C02A1" w:rsidRDefault="004469FA" w:rsidP="004469FA">
      <w:pPr>
        <w:spacing w:line="276" w:lineRule="auto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</w:p>
    <w:p w14:paraId="5F30B792" w14:textId="77777777" w:rsidR="004469FA" w:rsidRPr="001C02A1" w:rsidRDefault="004469FA" w:rsidP="004469FA">
      <w:pPr>
        <w:spacing w:line="276" w:lineRule="auto"/>
        <w:rPr>
          <w:rFonts w:ascii="Times New Roman" w:eastAsiaTheme="minorEastAsia" w:hAnsi="Times New Roman"/>
          <w:b/>
          <w:noProof w:val="0"/>
          <w:color w:val="000000" w:themeColor="text1"/>
          <w:sz w:val="24"/>
          <w:szCs w:val="24"/>
          <w:lang w:eastAsia="zh-TW"/>
        </w:rPr>
      </w:pPr>
      <w:r w:rsidRPr="001C02A1">
        <w:rPr>
          <w:rFonts w:ascii="Times New Roman" w:eastAsiaTheme="minorEastAsia" w:hAnsi="Times New Roman"/>
          <w:b/>
          <w:noProof w:val="0"/>
          <w:color w:val="000000" w:themeColor="text1"/>
          <w:sz w:val="24"/>
          <w:szCs w:val="24"/>
          <w:lang w:eastAsia="zh-TW"/>
        </w:rPr>
        <w:t>References</w:t>
      </w:r>
    </w:p>
    <w:p w14:paraId="6AFF4E87" w14:textId="77777777" w:rsidR="004469FA" w:rsidRPr="001C02A1" w:rsidRDefault="004469FA" w:rsidP="004469FA">
      <w:pPr>
        <w:pStyle w:val="EndNoteBibliography"/>
        <w:spacing w:line="276" w:lineRule="auto"/>
        <w:ind w:left="720" w:hanging="720"/>
        <w:rPr>
          <w:rFonts w:ascii="Times New Roman" w:eastAsia="SimSun" w:hAnsi="Times New Roman"/>
          <w:noProof w:val="0"/>
          <w:color w:val="000000" w:themeColor="text1"/>
          <w:sz w:val="24"/>
          <w:szCs w:val="24"/>
          <w:lang w:eastAsia="zh-CN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1.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ab/>
        <w:t xml:space="preserve">Hsu FT, Liu YC, Tsai CL, et al. Preclinical Evaluation of Recombinant Human IL15 Protein Fused with Albumin Binding Domain on Anti-PD-L1 Immunotherapy Efficiency and Anti-Tumor Immunity in Colon Cancer and Melanoma. </w:t>
      </w:r>
      <w:r w:rsidRPr="001C02A1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Cancers (Basel)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 2021; 13.</w:t>
      </w:r>
    </w:p>
    <w:p w14:paraId="5F747FDC" w14:textId="77777777" w:rsidR="004469FA" w:rsidRPr="001C02A1" w:rsidRDefault="004469FA" w:rsidP="004469FA">
      <w:pPr>
        <w:pStyle w:val="EndNoteBibliography"/>
        <w:spacing w:line="276" w:lineRule="auto"/>
        <w:ind w:left="720" w:hanging="72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2.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ab/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Moschetta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M,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Pretto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F, Berndt A, et al. Paclitaxel enhances therapeutic efficacy of the F8-IL2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immunocytokine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to EDA-fibronectin-positive metastatic human melanoma xenografts. </w:t>
      </w:r>
      <w:r w:rsidRPr="001C02A1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Cancer Res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 2012; 72: 1814-24.</w:t>
      </w:r>
    </w:p>
    <w:p w14:paraId="135A0DA4" w14:textId="77777777" w:rsidR="004469FA" w:rsidRPr="001C02A1" w:rsidRDefault="004469FA" w:rsidP="004469FA">
      <w:pPr>
        <w:pStyle w:val="EndNoteBibliography"/>
        <w:spacing w:line="276" w:lineRule="auto"/>
        <w:ind w:left="720" w:hanging="72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3.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ab/>
        <w:t xml:space="preserve">Hsu FT, Chen TC, Chuang HY, et al. Enhancement of adoptive T cell transfer with single low dose pretreatment of doxorubicin or paclitaxel in mice. </w:t>
      </w:r>
      <w:proofErr w:type="spellStart"/>
      <w:r w:rsidRPr="001C02A1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Oncotarget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 2015; 6: 44134-50.</w:t>
      </w:r>
    </w:p>
    <w:p w14:paraId="00CA0394" w14:textId="77777777" w:rsidR="004469FA" w:rsidRPr="001C02A1" w:rsidRDefault="004469FA" w:rsidP="004469FA">
      <w:pPr>
        <w:pStyle w:val="EndNoteBibliography"/>
        <w:spacing w:line="276" w:lineRule="auto"/>
        <w:ind w:left="720" w:hanging="72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4.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ab/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Nioche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C,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Orlhac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F,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Boughdad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S, et al.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LIFEx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: A Freeware for Radiomic Feature Calculation in Multimodality Imaging to Accelerate Advances in the Characterization of Tumor Heterogeneity. </w:t>
      </w:r>
      <w:r w:rsidRPr="001C02A1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Cancer Res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 2018; 78: 4786-9.</w:t>
      </w:r>
    </w:p>
    <w:p w14:paraId="60F804AE" w14:textId="77777777" w:rsidR="004469FA" w:rsidRPr="001C02A1" w:rsidRDefault="004469FA" w:rsidP="004469FA">
      <w:pPr>
        <w:pStyle w:val="EndNoteBibliography"/>
        <w:spacing w:line="276" w:lineRule="auto"/>
        <w:ind w:left="720" w:hanging="72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5.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ab/>
        <w:t xml:space="preserve">Parasuraman S, Raveendran R,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Kesavan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R. Blood sample collection in small laboratory animals. </w:t>
      </w:r>
      <w:r w:rsidRPr="001C02A1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Journal of pharmacology &amp; pharmacotherapeutics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 2010; 1: 87-93.</w:t>
      </w:r>
    </w:p>
    <w:p w14:paraId="25D85EBB" w14:textId="77777777" w:rsidR="004469FA" w:rsidRPr="001C02A1" w:rsidRDefault="004469FA" w:rsidP="004469FA">
      <w:pPr>
        <w:pStyle w:val="EndNoteBibliography"/>
        <w:spacing w:line="276" w:lineRule="auto"/>
        <w:ind w:left="720" w:hanging="720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6.</w:t>
      </w:r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ab/>
        <w:t>Weng MC, Li MH, Chung JG, et al. Apoptosis induction and AKT/NF-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κB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inactivation are associated with </w:t>
      </w:r>
      <w:proofErr w:type="spellStart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regroafenib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-inhibited tumor progression in non-small cell lung cancer in vitro and in vivo. </w:t>
      </w:r>
      <w:r w:rsidRPr="001C02A1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 xml:space="preserve">Biomed </w:t>
      </w:r>
      <w:proofErr w:type="spellStart"/>
      <w:r w:rsidRPr="001C02A1">
        <w:rPr>
          <w:rFonts w:ascii="Times New Roman" w:hAnsi="Times New Roman"/>
          <w:i/>
          <w:noProof w:val="0"/>
          <w:color w:val="000000" w:themeColor="text1"/>
          <w:sz w:val="24"/>
          <w:szCs w:val="24"/>
        </w:rPr>
        <w:t>Pharmacother</w:t>
      </w:r>
      <w:proofErr w:type="spellEnd"/>
      <w:r w:rsidRPr="001C02A1">
        <w:rPr>
          <w:rFonts w:ascii="Times New Roman" w:hAnsi="Times New Roman"/>
          <w:noProof w:val="0"/>
          <w:color w:val="000000" w:themeColor="text1"/>
          <w:sz w:val="24"/>
          <w:szCs w:val="24"/>
        </w:rPr>
        <w:t>. 2019; 116: 109032.</w:t>
      </w:r>
    </w:p>
    <w:p w14:paraId="78B6F0DD" w14:textId="77777777" w:rsidR="004469FA" w:rsidRPr="001C02A1" w:rsidRDefault="004469FA" w:rsidP="004469FA">
      <w:pPr>
        <w:rPr>
          <w:noProof w:val="0"/>
          <w:color w:val="000000" w:themeColor="text1"/>
        </w:rPr>
      </w:pPr>
    </w:p>
    <w:p w14:paraId="1D4352B0" w14:textId="77777777" w:rsidR="00302E55" w:rsidRPr="001C02A1" w:rsidRDefault="00302E55">
      <w:pPr>
        <w:rPr>
          <w:color w:val="000000" w:themeColor="text1"/>
        </w:rPr>
      </w:pPr>
    </w:p>
    <w:sectPr w:rsidR="00302E55" w:rsidRPr="001C02A1" w:rsidSect="008831D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9FA"/>
    <w:rsid w:val="001C02A1"/>
    <w:rsid w:val="00302E55"/>
    <w:rsid w:val="0044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C7FC5"/>
  <w15:chartTrackingRefBased/>
  <w15:docId w15:val="{C03D70D2-0262-4642-B74F-DB75957F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9F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link w:val="MDPI12title0"/>
    <w:qFormat/>
    <w:rsid w:val="004469F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4469FA"/>
    <w:pPr>
      <w:widowControl w:val="0"/>
      <w:spacing w:line="240" w:lineRule="auto"/>
    </w:pPr>
    <w:rPr>
      <w:rFonts w:eastAsiaTheme="minorEastAsia" w:cs="Calibri"/>
      <w:color w:val="auto"/>
      <w:kern w:val="2"/>
      <w:sz w:val="18"/>
      <w:szCs w:val="22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locked/>
    <w:rsid w:val="004469FA"/>
    <w:rPr>
      <w:rFonts w:ascii="Palatino Linotype" w:hAnsi="Palatino Linotype" w:cs="Calibri"/>
      <w:noProof/>
      <w:sz w:val="18"/>
    </w:rPr>
  </w:style>
  <w:style w:type="character" w:customStyle="1" w:styleId="MDPI12title0">
    <w:name w:val="MDPI_1.2_title 字元"/>
    <w:basedOn w:val="DefaultParagraphFont"/>
    <w:link w:val="MDPI12title"/>
    <w:rsid w:val="004469FA"/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4</Words>
  <Characters>7722</Characters>
  <Application>Microsoft Office Word</Application>
  <DocSecurity>0</DocSecurity>
  <Lines>64</Lines>
  <Paragraphs>18</Paragraphs>
  <ScaleCrop>false</ScaleCrop>
  <Company/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HSU</dc:creator>
  <cp:keywords/>
  <dc:description/>
  <cp:lastModifiedBy>Mathew, Neena -</cp:lastModifiedBy>
  <cp:revision>2</cp:revision>
  <dcterms:created xsi:type="dcterms:W3CDTF">2022-01-27T23:13:00Z</dcterms:created>
  <dcterms:modified xsi:type="dcterms:W3CDTF">2022-01-27T23:13:00Z</dcterms:modified>
</cp:coreProperties>
</file>